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240" w:rsidRPr="00D066A0" w:rsidRDefault="00D066A0" w:rsidP="00D066A0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D066A0">
        <w:rPr>
          <w:rFonts w:ascii="Arial" w:hAnsi="Arial" w:cs="Arial"/>
          <w:b/>
          <w:sz w:val="24"/>
          <w:szCs w:val="24"/>
        </w:rPr>
        <w:t>Table S</w:t>
      </w:r>
      <w:r w:rsidR="0046111E">
        <w:rPr>
          <w:rFonts w:ascii="Arial" w:hAnsi="Arial" w:cs="Arial" w:hint="eastAsia"/>
          <w:b/>
          <w:sz w:val="24"/>
          <w:szCs w:val="24"/>
        </w:rPr>
        <w:t>1</w:t>
      </w:r>
      <w:r w:rsidRPr="00D066A0">
        <w:rPr>
          <w:rFonts w:ascii="Arial" w:hAnsi="Arial" w:cs="Arial" w:hint="eastAsia"/>
          <w:b/>
          <w:sz w:val="24"/>
          <w:szCs w:val="24"/>
        </w:rPr>
        <w:t xml:space="preserve"> Detailed information of clinical and inflammatory parameters of RA patients enrolled in the current study</w:t>
      </w:r>
    </w:p>
    <w:tbl>
      <w:tblPr>
        <w:tblW w:w="0" w:type="auto"/>
        <w:jc w:val="center"/>
        <w:tblInd w:w="98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244"/>
        <w:gridCol w:w="1817"/>
        <w:gridCol w:w="1550"/>
        <w:gridCol w:w="1057"/>
        <w:gridCol w:w="1363"/>
        <w:gridCol w:w="2163"/>
        <w:gridCol w:w="1363"/>
        <w:gridCol w:w="1670"/>
      </w:tblGrid>
      <w:tr w:rsidR="00D066A0" w:rsidRPr="00D066A0" w:rsidTr="00D066A0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D066A0" w:rsidRPr="00D066A0" w:rsidRDefault="00D066A0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Case 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D066A0" w:rsidRPr="00D066A0" w:rsidRDefault="00D066A0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D066A0" w:rsidRPr="00D066A0" w:rsidRDefault="00D066A0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Age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D066A0" w:rsidRPr="00D066A0" w:rsidRDefault="00D066A0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D066A0" w:rsidRPr="00D066A0" w:rsidRDefault="00D066A0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RF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 xml:space="preserve"> (</w:t>
            </w:r>
            <w:r w:rsidR="00B31FE1" w:rsidRPr="00B31FE1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U/mL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D066A0" w:rsidRPr="00D066A0" w:rsidRDefault="00B31FE1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>Anti-</w:t>
            </w:r>
            <w:r w:rsidR="00D066A0" w:rsidRPr="00D066A0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CCP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 xml:space="preserve"> (I</w:t>
            </w:r>
            <w:r w:rsidRPr="00B31FE1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U/mL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D066A0" w:rsidRPr="00D066A0" w:rsidRDefault="00D066A0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ESR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D066A0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mm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D066A0" w:rsidRPr="00D066A0" w:rsidRDefault="00D066A0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CRP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D066A0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mg/dL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74306E" w:rsidRPr="00D066A0" w:rsidTr="00D066A0">
        <w:trPr>
          <w:trHeight w:val="300"/>
          <w:jc w:val="center"/>
        </w:trPr>
        <w:tc>
          <w:tcPr>
            <w:tcW w:w="0" w:type="auto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74306E" w:rsidRPr="00D066A0" w:rsidRDefault="00237A99" w:rsidP="00D066A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>Discovery cohort</w:t>
            </w:r>
          </w:p>
        </w:tc>
      </w:tr>
      <w:tr w:rsidR="00237A99" w:rsidRPr="00D066A0" w:rsidTr="00116E85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237A99" w:rsidRPr="00237A99" w:rsidRDefault="00237A99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237A9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＜</w:t>
            </w: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＜</w:t>
            </w: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83.72</w:t>
            </w:r>
          </w:p>
        </w:tc>
      </w:tr>
      <w:tr w:rsidR="00237A99" w:rsidRPr="00D066A0" w:rsidTr="00116E8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237A99" w:rsidRDefault="00237A99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237A9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0.3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7.81</w:t>
            </w:r>
          </w:p>
        </w:tc>
      </w:tr>
      <w:tr w:rsidR="00237A99" w:rsidRPr="00D066A0" w:rsidTr="00116E8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237A99" w:rsidRDefault="00237A99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237A9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9.9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.85</w:t>
            </w:r>
          </w:p>
        </w:tc>
      </w:tr>
      <w:tr w:rsidR="00237A99" w:rsidRPr="00D066A0" w:rsidTr="00116E8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237A99" w:rsidRDefault="00237A99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237A9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</w:tr>
      <w:tr w:rsidR="00237A99" w:rsidRPr="00D066A0" w:rsidTr="00116E8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237A99" w:rsidRDefault="00237A99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237A9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＜</w:t>
            </w: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8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2.36</w:t>
            </w:r>
          </w:p>
        </w:tc>
      </w:tr>
      <w:tr w:rsidR="00237A99" w:rsidRPr="00D066A0" w:rsidTr="00116E8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237A99" w:rsidRDefault="00237A99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237A9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5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＜</w:t>
            </w: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4.44</w:t>
            </w:r>
          </w:p>
        </w:tc>
      </w:tr>
      <w:tr w:rsidR="00237A99" w:rsidRPr="00D066A0" w:rsidTr="00116E8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237A99" w:rsidRDefault="00237A99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237A9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60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344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9.33</w:t>
            </w:r>
          </w:p>
        </w:tc>
      </w:tr>
      <w:tr w:rsidR="00237A99" w:rsidRPr="00D066A0" w:rsidTr="00116E8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237A99" w:rsidRDefault="00237A99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237A9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886.0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44.41</w:t>
            </w:r>
          </w:p>
        </w:tc>
      </w:tr>
      <w:tr w:rsidR="00237A99" w:rsidRPr="00D066A0" w:rsidTr="00116E8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237A99" w:rsidRDefault="00237A99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237A9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0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34.5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9.25</w:t>
            </w:r>
          </w:p>
        </w:tc>
      </w:tr>
      <w:tr w:rsidR="00237A99" w:rsidRPr="00D066A0" w:rsidTr="00116E8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237A99" w:rsidRDefault="00237A99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237A9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63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926.6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4.46</w:t>
            </w:r>
          </w:p>
        </w:tc>
      </w:tr>
      <w:tr w:rsidR="00237A99" w:rsidRPr="00D066A0" w:rsidTr="00116E8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237A99" w:rsidRDefault="00237A99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237A9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6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28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7.98</w:t>
            </w:r>
          </w:p>
        </w:tc>
      </w:tr>
      <w:tr w:rsidR="00237A99" w:rsidRPr="00D066A0" w:rsidTr="00116E8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237A99" w:rsidRDefault="00237A99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237A9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46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37A99" w:rsidRPr="00D066A0" w:rsidRDefault="00237A99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6.36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gridSpan w:val="8"/>
            <w:tcBorders>
              <w:top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 xml:space="preserve">Validation cohort 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823.7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.65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8.1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6.65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78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111.03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0.06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8.42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63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435.32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.90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5.6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.52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0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321.58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62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8.56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12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86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2.51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17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.3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6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2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.39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.9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978.21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0.3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2.47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9.4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70.72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.43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4.65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831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7.82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8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47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148.21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.35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77.62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5.6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176.7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2.53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.86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.83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0.07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01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.13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7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70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.37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91.10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2.07</w:t>
            </w:r>
          </w:p>
        </w:tc>
      </w:tr>
      <w:tr w:rsidR="00237A99" w:rsidRPr="00D066A0" w:rsidTr="0045133D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0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237A99" w:rsidRPr="00D066A0" w:rsidRDefault="00237A99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D066A0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</w:t>
            </w:r>
          </w:p>
        </w:tc>
      </w:tr>
    </w:tbl>
    <w:p w:rsidR="00D066A0" w:rsidRPr="0074306E" w:rsidRDefault="0074306E" w:rsidP="0074306E">
      <w:pPr>
        <w:widowControl/>
        <w:spacing w:line="360" w:lineRule="auto"/>
        <w:rPr>
          <w:rFonts w:ascii="Arial" w:eastAsia="宋体" w:hAnsi="Arial" w:cs="Arial"/>
          <w:bCs/>
          <w:kern w:val="0"/>
          <w:sz w:val="24"/>
          <w:szCs w:val="24"/>
        </w:rPr>
      </w:pPr>
      <w:r w:rsidRPr="0074306E">
        <w:rPr>
          <w:rFonts w:ascii="Arial" w:eastAsia="宋体" w:hAnsi="Arial" w:cs="Arial" w:hint="eastAsia"/>
          <w:bCs/>
          <w:kern w:val="0"/>
          <w:sz w:val="24"/>
          <w:szCs w:val="24"/>
        </w:rPr>
        <w:t>Note: "</w:t>
      </w:r>
      <w:r>
        <w:rPr>
          <w:rFonts w:ascii="Arial" w:eastAsia="宋体" w:hAnsi="Arial" w:cs="Arial" w:hint="eastAsia"/>
          <w:bCs/>
          <w:kern w:val="0"/>
          <w:sz w:val="24"/>
          <w:szCs w:val="24"/>
        </w:rPr>
        <w:t>--</w:t>
      </w:r>
      <w:r w:rsidRPr="0074306E">
        <w:rPr>
          <w:rFonts w:ascii="Arial" w:eastAsia="宋体" w:hAnsi="Arial" w:cs="Arial" w:hint="eastAsia"/>
          <w:bCs/>
          <w:kern w:val="0"/>
          <w:sz w:val="24"/>
          <w:szCs w:val="24"/>
        </w:rPr>
        <w:t xml:space="preserve">" refers to </w:t>
      </w:r>
      <w:r>
        <w:rPr>
          <w:rFonts w:ascii="Arial" w:eastAsia="宋体" w:hAnsi="Arial" w:cs="Arial" w:hint="eastAsia"/>
          <w:bCs/>
          <w:kern w:val="0"/>
          <w:sz w:val="24"/>
          <w:szCs w:val="24"/>
        </w:rPr>
        <w:t>no information for a certain patient.</w:t>
      </w:r>
    </w:p>
    <w:sectPr w:rsidR="00D066A0" w:rsidRPr="0074306E" w:rsidSect="00D066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730E" w:rsidRDefault="002C730E" w:rsidP="00D066A0">
      <w:r>
        <w:separator/>
      </w:r>
    </w:p>
  </w:endnote>
  <w:endnote w:type="continuationSeparator" w:id="1">
    <w:p w:rsidR="002C730E" w:rsidRDefault="002C730E" w:rsidP="00D066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730E" w:rsidRDefault="002C730E" w:rsidP="00D066A0">
      <w:r>
        <w:separator/>
      </w:r>
    </w:p>
  </w:footnote>
  <w:footnote w:type="continuationSeparator" w:id="1">
    <w:p w:rsidR="002C730E" w:rsidRDefault="002C730E" w:rsidP="00D066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66A0"/>
    <w:rsid w:val="00237A99"/>
    <w:rsid w:val="002C730E"/>
    <w:rsid w:val="0046111E"/>
    <w:rsid w:val="0074306E"/>
    <w:rsid w:val="007C0240"/>
    <w:rsid w:val="00B31FE1"/>
    <w:rsid w:val="00D066A0"/>
    <w:rsid w:val="00FF33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02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6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66A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6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66A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33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6FCC8014-691D-4FDD-B76F-2DCF28A7CB3F}"/>
</file>

<file path=customXml/itemProps2.xml><?xml version="1.0" encoding="utf-8"?>
<ds:datastoreItem xmlns:ds="http://schemas.openxmlformats.org/officeDocument/2006/customXml" ds:itemID="{AFD3FEC7-FC60-4B8C-B069-AFF9C492AC4C}"/>
</file>

<file path=customXml/itemProps3.xml><?xml version="1.0" encoding="utf-8"?>
<ds:datastoreItem xmlns:ds="http://schemas.openxmlformats.org/officeDocument/2006/customXml" ds:itemID="{CDE067A1-7C14-4E79-BEB1-72E49F2401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12</Words>
  <Characters>1785</Characters>
  <Application>Microsoft Office Word</Application>
  <DocSecurity>0</DocSecurity>
  <Lines>14</Lines>
  <Paragraphs>4</Paragraphs>
  <ScaleCrop>false</ScaleCrop>
  <Company>Lenovo</Company>
  <LinksUpToDate>false</LinksUpToDate>
  <CharactersWithSpaces>2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7-11-21T01:02:00Z</dcterms:created>
  <dcterms:modified xsi:type="dcterms:W3CDTF">2017-11-29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